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8"/>
          <w:szCs w:val="18"/>
        </w:rPr>
      </w:pPr>
      <w:r>
        <w:rPr>
          <w:b/>
          <w:sz w:val="18"/>
          <w:szCs w:val="18"/>
        </w:rPr>
        <w:t>Additional file 3: Table S3.</w:t>
      </w:r>
      <w:r>
        <w:rPr>
          <w:sz w:val="18"/>
          <w:szCs w:val="18"/>
        </w:rPr>
        <w:t xml:space="preserve"> Data for the 45 bat flies infected with Laboulbeniales fungi encountered during this study. Given are bat and bat fly species, sex of bat and bat fly (F = female, M = male), country (H = Hungary, RO = Romania) and locality, year of collection, and position of infection on the bat fly host</w:t>
      </w:r>
    </w:p>
    <w:tbl>
      <w:tblPr>
        <w:tblW w:w="94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606"/>
        <w:gridCol w:w="1134"/>
        <w:gridCol w:w="606"/>
        <w:gridCol w:w="1161"/>
        <w:gridCol w:w="671"/>
        <w:gridCol w:w="1266"/>
        <w:gridCol w:w="567"/>
        <w:gridCol w:w="2126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Bat speci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Bat 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Bat fly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Bat fly sex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Laboulbeniale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Country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Position(s) infected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Nycteribia schmidlii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eucampsipodae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Szársomlyó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9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, dors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Nycteribia schmidl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eucampsipod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Szársomly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, dors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Nycteribia schmidl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eucampsipod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, dors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Nycteribia schmidl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eucampsipod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, dors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enitali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ánf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Nycteribia schmidl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Nagyhars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iskol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lsőtárkán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yotis daubenton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Cheile Turz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yotis daubenton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Cheile Turz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yotis daubenton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Cheile Turz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yotis daubenton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Cheile Turz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 and legs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ulc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ulc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ulc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Betf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Betf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Betf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, palp, legs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ulc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ulc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Tulc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ura Dobroge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ura Dobroge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iniopterus schreibers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ura Dobroge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oviposito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yotis myoti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dufour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Betf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ead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Myotis myoti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dufouri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RO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Betf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ead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Rhinolophus euryale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Penicillidia conspicua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hu-HU"/>
              </w:rPr>
              <w:t>Arthrorhynchus nycteribiae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H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Edelén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abdomen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17:49:00Z</dcterms:created>
  <dc:creator>Walter</dc:creator>
  <dc:description/>
  <cp:keywords/>
  <dc:language>en-US</dc:language>
  <cp:lastModifiedBy>Danny Haelewaters</cp:lastModifiedBy>
  <dcterms:modified xsi:type="dcterms:W3CDTF">2017-02-11T22:02:00Z</dcterms:modified>
  <cp:revision>9</cp:revision>
  <dc:subject/>
  <dc:title/>
</cp:coreProperties>
</file>